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0679C" w14:textId="6C963FE3" w:rsidR="00645ADA" w:rsidRDefault="00645ADA" w:rsidP="00A9361A">
      <w:pPr>
        <w:spacing w:before="240" w:after="240" w:line="480" w:lineRule="auto"/>
      </w:pPr>
      <w:r w:rsidRPr="00645ADA">
        <w:t>The price of safety and convenience: urban shoppers’ willingness to pay for hygienic market stalls and minimal processing of leafy vegetables in Kenya</w:t>
      </w:r>
    </w:p>
    <w:p w14:paraId="3482590D" w14:textId="02075795" w:rsidR="00645ADA" w:rsidRDefault="00645ADA" w:rsidP="00A9361A">
      <w:pPr>
        <w:spacing w:before="240" w:after="240" w:line="480" w:lineRule="auto"/>
      </w:pPr>
      <w:r>
        <w:t>The dataset for this work is available at the Harvard Dataverse website.</w:t>
      </w:r>
    </w:p>
    <w:p w14:paraId="3ACCAB8A" w14:textId="318D2991" w:rsidR="00A9361A" w:rsidRDefault="00A9361A" w:rsidP="00A9361A">
      <w:pPr>
        <w:spacing w:before="240" w:after="240" w:line="480" w:lineRule="auto"/>
      </w:pPr>
      <w:r>
        <w:t>Data S1: https://dataverse.harvard.edu/dataset.xhtml?persistentId=doi:10.7910/DVN/7Z9ADG</w:t>
      </w:r>
    </w:p>
    <w:p w14:paraId="70B048EA" w14:textId="77777777" w:rsidR="002D3D95" w:rsidRDefault="002D3D95"/>
    <w:sectPr w:rsidR="002D3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03FFD"/>
    <w:multiLevelType w:val="multilevel"/>
    <w:tmpl w:val="DD2EE09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C743F0E"/>
    <w:multiLevelType w:val="multilevel"/>
    <w:tmpl w:val="90EE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30037C"/>
    <w:multiLevelType w:val="multilevel"/>
    <w:tmpl w:val="3168E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4172C5"/>
    <w:multiLevelType w:val="multilevel"/>
    <w:tmpl w:val="19FAD1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38621529">
    <w:abstractNumId w:val="0"/>
  </w:num>
  <w:num w:numId="2" w16cid:durableId="973949748">
    <w:abstractNumId w:val="2"/>
  </w:num>
  <w:num w:numId="3" w16cid:durableId="72243018">
    <w:abstractNumId w:val="3"/>
  </w:num>
  <w:num w:numId="4" w16cid:durableId="198982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1A"/>
    <w:rsid w:val="002457E0"/>
    <w:rsid w:val="00283D46"/>
    <w:rsid w:val="002D3D95"/>
    <w:rsid w:val="00583651"/>
    <w:rsid w:val="00603565"/>
    <w:rsid w:val="00645ADA"/>
    <w:rsid w:val="009147A0"/>
    <w:rsid w:val="009F1182"/>
    <w:rsid w:val="00A9361A"/>
    <w:rsid w:val="00CE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25B9"/>
  <w15:chartTrackingRefBased/>
  <w15:docId w15:val="{A3BE124A-1CC9-4497-B68F-3E099E35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61A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9F1182"/>
    <w:pPr>
      <w:widowControl w:val="0"/>
      <w:numPr>
        <w:numId w:val="3"/>
      </w:numPr>
      <w:autoSpaceDE w:val="0"/>
      <w:autoSpaceDN w:val="0"/>
      <w:spacing w:after="0" w:line="240" w:lineRule="auto"/>
      <w:jc w:val="left"/>
      <w:outlineLvl w:val="0"/>
    </w:pPr>
    <w:rPr>
      <w:rFonts w:ascii="Poppins" w:eastAsia="Arial" w:hAnsi="Poppins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F1182"/>
    <w:pPr>
      <w:keepNext/>
      <w:keepLines/>
      <w:numPr>
        <w:ilvl w:val="1"/>
        <w:numId w:val="3"/>
      </w:numPr>
      <w:spacing w:before="40" w:after="0" w:line="240" w:lineRule="auto"/>
      <w:jc w:val="left"/>
      <w:outlineLvl w:val="1"/>
    </w:pPr>
    <w:rPr>
      <w:rFonts w:ascii="Poppins" w:eastAsiaTheme="majorEastAsia" w:hAnsi="Poppins" w:cstheme="majorBidi"/>
      <w:b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47A0"/>
    <w:pPr>
      <w:keepNext/>
      <w:keepLines/>
      <w:numPr>
        <w:ilvl w:val="2"/>
        <w:numId w:val="4"/>
      </w:numPr>
      <w:spacing w:before="40" w:after="120" w:line="240" w:lineRule="auto"/>
      <w:ind w:left="360" w:hanging="360"/>
      <w:outlineLvl w:val="2"/>
    </w:pPr>
    <w:rPr>
      <w:rFonts w:asciiTheme="minorHAnsi" w:eastAsiaTheme="majorEastAsia" w:hAnsiTheme="minorHAnsi" w:cstheme="majorBidi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9F1182"/>
    <w:pPr>
      <w:keepNext/>
      <w:keepLines/>
      <w:numPr>
        <w:ilvl w:val="3"/>
        <w:numId w:val="3"/>
      </w:numPr>
      <w:spacing w:before="40" w:after="0" w:line="240" w:lineRule="auto"/>
      <w:jc w:val="left"/>
      <w:outlineLvl w:val="3"/>
    </w:pPr>
    <w:rPr>
      <w:rFonts w:ascii="Poppins" w:eastAsiaTheme="majorEastAsia" w:hAnsi="Poppins" w:cstheme="majorBidi"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61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61A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61A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61A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61A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182"/>
    <w:rPr>
      <w:rFonts w:ascii="Poppins" w:eastAsia="Arial" w:hAnsi="Poppins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182"/>
    <w:rPr>
      <w:rFonts w:ascii="Poppins" w:eastAsiaTheme="majorEastAsia" w:hAnsi="Poppins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7A0"/>
    <w:rPr>
      <w:rFonts w:eastAsiaTheme="majorEastAsia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82"/>
    <w:rPr>
      <w:rFonts w:ascii="Poppins" w:eastAsiaTheme="majorEastAsia" w:hAnsi="Poppins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6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61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3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61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3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6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93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61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A936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6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6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6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wambi</dc:creator>
  <cp:keywords/>
  <dc:description/>
  <cp:lastModifiedBy>Mercy Mwambi</cp:lastModifiedBy>
  <cp:revision>2</cp:revision>
  <dcterms:created xsi:type="dcterms:W3CDTF">2026-02-20T10:43:00Z</dcterms:created>
  <dcterms:modified xsi:type="dcterms:W3CDTF">2026-02-2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bbf51-31ce-4ae1-b0a0-7028f374118e</vt:lpwstr>
  </property>
</Properties>
</file>